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0811" w14:textId="0283C81D" w:rsidR="009023CB" w:rsidRPr="00DF5102" w:rsidRDefault="009023CB" w:rsidP="009023CB">
      <w:pPr>
        <w:spacing w:after="0" w:line="240" w:lineRule="auto"/>
        <w:jc w:val="center"/>
        <w:rPr>
          <w:iCs/>
          <w:sz w:val="40"/>
          <w:szCs w:val="40"/>
          <w:lang w:val="en-GB"/>
        </w:rPr>
      </w:pPr>
      <w:r w:rsidRPr="00DF5102">
        <w:rPr>
          <w:iCs/>
          <w:sz w:val="40"/>
          <w:szCs w:val="40"/>
          <w:lang w:val="en-GB"/>
        </w:rPr>
        <w:t xml:space="preserve">Supplementary </w:t>
      </w:r>
      <w:r w:rsidR="00580268">
        <w:rPr>
          <w:iCs/>
          <w:sz w:val="40"/>
          <w:szCs w:val="40"/>
          <w:lang w:val="en-GB"/>
        </w:rPr>
        <w:t>Table</w:t>
      </w:r>
      <w:r w:rsidR="00C2512B">
        <w:rPr>
          <w:iCs/>
          <w:sz w:val="40"/>
          <w:szCs w:val="40"/>
          <w:lang w:val="en-GB"/>
        </w:rPr>
        <w:t xml:space="preserve"> S4</w:t>
      </w:r>
    </w:p>
    <w:p w14:paraId="72589D6B" w14:textId="187D0536" w:rsidR="009023CB" w:rsidRPr="009023CB" w:rsidRDefault="009023CB" w:rsidP="009023CB">
      <w:pPr>
        <w:spacing w:after="0" w:line="240" w:lineRule="auto"/>
        <w:rPr>
          <w:iCs/>
          <w:lang w:val="en-GB"/>
        </w:rPr>
      </w:pPr>
    </w:p>
    <w:p w14:paraId="48BFDA49" w14:textId="3D725772" w:rsidR="00C2512B" w:rsidRPr="00C709FF" w:rsidRDefault="009023CB" w:rsidP="00C709FF">
      <w:pPr>
        <w:spacing w:after="0" w:line="240" w:lineRule="auto"/>
        <w:jc w:val="center"/>
        <w:rPr>
          <w:i/>
          <w:lang w:val="en-GB"/>
        </w:rPr>
      </w:pPr>
      <w:r w:rsidRPr="00C709FF">
        <w:rPr>
          <w:i/>
          <w:lang w:val="en-GB"/>
        </w:rPr>
        <w:t xml:space="preserve">Holst, </w:t>
      </w:r>
      <w:proofErr w:type="spellStart"/>
      <w:r w:rsidRPr="00C709FF">
        <w:rPr>
          <w:i/>
          <w:lang w:val="en-GB"/>
        </w:rPr>
        <w:t>Haslberger</w:t>
      </w:r>
      <w:proofErr w:type="spellEnd"/>
      <w:r w:rsidR="002F615D" w:rsidRPr="00C709FF">
        <w:rPr>
          <w:i/>
          <w:lang w:val="en-GB"/>
        </w:rPr>
        <w:t>,</w:t>
      </w:r>
      <w:r w:rsidR="00FB37A9" w:rsidRPr="00C709FF">
        <w:rPr>
          <w:i/>
          <w:lang w:val="en-GB"/>
        </w:rPr>
        <w:t xml:space="preserve"> </w:t>
      </w:r>
      <w:proofErr w:type="spellStart"/>
      <w:r w:rsidR="00FB37A9" w:rsidRPr="00C709FF">
        <w:rPr>
          <w:i/>
          <w:lang w:val="en-GB"/>
        </w:rPr>
        <w:t>Yerunkar</w:t>
      </w:r>
      <w:proofErr w:type="spellEnd"/>
      <w:r w:rsidR="00FB37A9" w:rsidRPr="00C709FF">
        <w:rPr>
          <w:i/>
          <w:lang w:val="en-GB"/>
        </w:rPr>
        <w:t xml:space="preserve">, </w:t>
      </w:r>
      <w:proofErr w:type="spellStart"/>
      <w:r w:rsidR="00FB37A9" w:rsidRPr="00C709FF">
        <w:rPr>
          <w:i/>
          <w:lang w:val="en-GB"/>
        </w:rPr>
        <w:t>Strech</w:t>
      </w:r>
      <w:proofErr w:type="spellEnd"/>
      <w:r w:rsidR="00FB37A9" w:rsidRPr="00C709FF">
        <w:rPr>
          <w:i/>
          <w:lang w:val="en-GB"/>
        </w:rPr>
        <w:t xml:space="preserve">, </w:t>
      </w:r>
      <w:proofErr w:type="spellStart"/>
      <w:r w:rsidR="00FB37A9" w:rsidRPr="00C709FF">
        <w:rPr>
          <w:i/>
          <w:lang w:val="en-GB"/>
        </w:rPr>
        <w:t>Hemkens</w:t>
      </w:r>
      <w:proofErr w:type="spellEnd"/>
      <w:r w:rsidR="00FB37A9" w:rsidRPr="00C709FF">
        <w:rPr>
          <w:i/>
          <w:lang w:val="en-GB"/>
        </w:rPr>
        <w:t xml:space="preserve"> &amp; Carlisle</w:t>
      </w:r>
      <w:r w:rsidRPr="00C709FF">
        <w:rPr>
          <w:i/>
          <w:lang w:val="en-GB"/>
        </w:rPr>
        <w:t>.</w:t>
      </w:r>
      <w:r w:rsidR="00FB37A9" w:rsidRPr="00C709FF">
        <w:rPr>
          <w:i/>
          <w:lang w:val="en-GB"/>
        </w:rPr>
        <w:t xml:space="preserve"> </w:t>
      </w:r>
      <w:r w:rsidR="00C709FF">
        <w:rPr>
          <w:i/>
          <w:lang w:val="en-GB"/>
        </w:rPr>
        <w:t xml:space="preserve">Registry history </w:t>
      </w:r>
      <w:r w:rsidR="005A1301" w:rsidRPr="00C709FF">
        <w:rPr>
          <w:i/>
          <w:lang w:val="en-GB"/>
        </w:rPr>
        <w:t xml:space="preserve">changes to prespecified primary outcomes of clinical trials completed between 2009 and 2017 in German </w:t>
      </w:r>
      <w:r w:rsidR="00FC3CDD" w:rsidRPr="00C709FF">
        <w:rPr>
          <w:i/>
          <w:lang w:val="en-GB"/>
        </w:rPr>
        <w:t>u</w:t>
      </w:r>
      <w:r w:rsidR="005A1301" w:rsidRPr="00C709FF">
        <w:rPr>
          <w:i/>
          <w:lang w:val="en-GB"/>
        </w:rPr>
        <w:t xml:space="preserve">niversity </w:t>
      </w:r>
      <w:r w:rsidR="00FC3CDD" w:rsidRPr="00C709FF">
        <w:rPr>
          <w:i/>
          <w:lang w:val="en-GB"/>
        </w:rPr>
        <w:t>m</w:t>
      </w:r>
      <w:r w:rsidR="005A1301" w:rsidRPr="00C709FF">
        <w:rPr>
          <w:i/>
          <w:lang w:val="en-GB"/>
        </w:rPr>
        <w:t xml:space="preserve">edical </w:t>
      </w:r>
      <w:proofErr w:type="spellStart"/>
      <w:r w:rsidR="00FC3CDD" w:rsidRPr="00C709FF">
        <w:rPr>
          <w:i/>
          <w:lang w:val="en-GB"/>
        </w:rPr>
        <w:t>c</w:t>
      </w:r>
      <w:r w:rsidR="005A1301" w:rsidRPr="00C709FF">
        <w:rPr>
          <w:i/>
          <w:lang w:val="en-GB"/>
        </w:rPr>
        <w:t>ent</w:t>
      </w:r>
      <w:r w:rsidR="00FC3CDD" w:rsidRPr="00C709FF">
        <w:rPr>
          <w:i/>
          <w:lang w:val="en-GB"/>
        </w:rPr>
        <w:t>er</w:t>
      </w:r>
      <w:r w:rsidR="005A1301" w:rsidRPr="00C709FF">
        <w:rPr>
          <w:i/>
          <w:lang w:val="en-GB"/>
        </w:rPr>
        <w:t>s</w:t>
      </w:r>
      <w:proofErr w:type="spellEnd"/>
      <w:r w:rsidR="00637BDA" w:rsidRPr="00C709FF">
        <w:rPr>
          <w:i/>
          <w:lang w:val="en-GB"/>
        </w:rPr>
        <w:t>:</w:t>
      </w:r>
      <w:r w:rsidR="005A1301" w:rsidRPr="00C709FF">
        <w:rPr>
          <w:i/>
          <w:lang w:val="en-GB"/>
        </w:rPr>
        <w:t xml:space="preserve"> A meta-research study</w:t>
      </w:r>
    </w:p>
    <w:p w14:paraId="19F4BC96" w14:textId="14A0B3DD" w:rsidR="009023CB" w:rsidRPr="00C2512B" w:rsidRDefault="009023CB" w:rsidP="009023CB">
      <w:pPr>
        <w:spacing w:after="0" w:line="240" w:lineRule="auto"/>
        <w:rPr>
          <w:lang w:val="en-GB"/>
        </w:rPr>
      </w:pPr>
    </w:p>
    <w:p w14:paraId="45EFEF92" w14:textId="77777777" w:rsidR="00C2512B" w:rsidRPr="00C2512B" w:rsidRDefault="00C2512B" w:rsidP="009023CB">
      <w:pPr>
        <w:spacing w:after="0" w:line="240" w:lineRule="auto"/>
        <w:rPr>
          <w:lang w:val="en-GB"/>
        </w:rPr>
      </w:pPr>
    </w:p>
    <w:p w14:paraId="5E44731B" w14:textId="2537831C" w:rsidR="008F62E2" w:rsidRPr="004F31D5" w:rsidRDefault="00FE3C6E" w:rsidP="00A163CB">
      <w:pPr>
        <w:spacing w:line="240" w:lineRule="auto"/>
        <w:rPr>
          <w:rFonts w:eastAsiaTheme="minorEastAsia"/>
          <w:b/>
          <w:bCs/>
          <w:lang w:val="en-GB"/>
        </w:rPr>
      </w:pPr>
      <w:r>
        <w:rPr>
          <w:rFonts w:eastAsiaTheme="minorEastAsia"/>
          <w:b/>
          <w:bCs/>
          <w:lang w:val="en-GB"/>
        </w:rPr>
        <w:t xml:space="preserve">S4 </w:t>
      </w:r>
      <w:r w:rsidR="009023CB" w:rsidRPr="004F31D5">
        <w:rPr>
          <w:rFonts w:eastAsiaTheme="minorEastAsia"/>
          <w:b/>
          <w:bCs/>
          <w:lang w:val="en-GB"/>
        </w:rPr>
        <w:t xml:space="preserve">Table. </w:t>
      </w:r>
      <w:r w:rsidR="008012DD" w:rsidRPr="004F31D5">
        <w:rPr>
          <w:rFonts w:eastAsiaTheme="minorEastAsia"/>
          <w:b/>
          <w:bCs/>
          <w:lang w:val="en-US"/>
        </w:rPr>
        <w:t xml:space="preserve">Primary outcome changes in 1746 randomized controlled trials completed between 2009 and 2017 in German university medical centers. </w:t>
      </w:r>
      <w:r w:rsidR="009023CB" w:rsidRPr="004F31D5">
        <w:rPr>
          <w:rFonts w:eastAsiaTheme="minorEastAsia"/>
          <w:b/>
          <w:bCs/>
          <w:lang w:val="en-GB"/>
        </w:rPr>
        <w:t xml:space="preserve">This table includes a sensitivity analysis for the registry-publication </w:t>
      </w:r>
      <w:r w:rsidR="00047D37" w:rsidRPr="004F31D5">
        <w:rPr>
          <w:rFonts w:eastAsiaTheme="minorEastAsia"/>
          <w:b/>
          <w:bCs/>
          <w:lang w:val="en-GB"/>
        </w:rPr>
        <w:t>changes</w:t>
      </w:r>
      <w:r w:rsidR="009023CB" w:rsidRPr="004F31D5">
        <w:rPr>
          <w:rFonts w:eastAsiaTheme="minorEastAsia"/>
          <w:b/>
          <w:bCs/>
          <w:lang w:val="en-GB"/>
        </w:rPr>
        <w:t>, including only publications with explicitly named primary outcomes (n = 243).</w:t>
      </w:r>
    </w:p>
    <w:tbl>
      <w:tblPr>
        <w:tblStyle w:val="TableGrid"/>
        <w:tblW w:w="11714" w:type="dxa"/>
        <w:tblLook w:val="04A0" w:firstRow="1" w:lastRow="0" w:firstColumn="1" w:lastColumn="0" w:noHBand="0" w:noVBand="1"/>
      </w:tblPr>
      <w:tblGrid>
        <w:gridCol w:w="2023"/>
        <w:gridCol w:w="937"/>
        <w:gridCol w:w="1389"/>
        <w:gridCol w:w="1431"/>
        <w:gridCol w:w="1406"/>
        <w:gridCol w:w="222"/>
        <w:gridCol w:w="2153"/>
        <w:gridCol w:w="2153"/>
      </w:tblGrid>
      <w:tr w:rsidR="00F56928" w:rsidRPr="00C709FF" w14:paraId="1532A2C9" w14:textId="1EDD1A24" w:rsidTr="00F24FC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DD484A" w14:textId="77777777" w:rsidR="00F56928" w:rsidRPr="008A5CDE" w:rsidRDefault="00F56928" w:rsidP="005D0B53">
            <w:pPr>
              <w:widowControl w:val="0"/>
              <w:spacing w:after="0" w:line="240" w:lineRule="auto"/>
              <w:ind w:left="-113" w:right="-107"/>
              <w:rPr>
                <w:sz w:val="18"/>
                <w:szCs w:val="18"/>
                <w:lang w:val="en-US"/>
              </w:rPr>
            </w:pPr>
          </w:p>
        </w:tc>
        <w:tc>
          <w:tcPr>
            <w:tcW w:w="5146" w:type="dxa"/>
            <w:gridSpan w:val="4"/>
            <w:tcBorders>
              <w:left w:val="nil"/>
              <w:right w:val="nil"/>
            </w:tcBorders>
          </w:tcPr>
          <w:p w14:paraId="722AF474" w14:textId="77777777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Changes within registry entries (n=1746)</w:t>
            </w:r>
          </w:p>
          <w:p w14:paraId="74F10178" w14:textId="49025CDD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N</w:t>
            </w:r>
            <w:r w:rsidR="004B6F2E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umber</w:t>
            </w:r>
            <w:r w:rsidR="00E01F0A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o</w:t>
            </w:r>
            <w:r w:rsidR="00E01F0A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f trials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5CD25832" w14:textId="77777777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</w:p>
          <w:p w14:paraId="0C8E5CE5" w14:textId="77777777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8E71CA" w14:textId="77777777" w:rsidR="00F56928" w:rsidRPr="007E5626" w:rsidRDefault="00F56928" w:rsidP="005D0B53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B03FDB" w14:textId="3205583B" w:rsidR="00F56928" w:rsidRPr="007E5626" w:rsidRDefault="00F56928" w:rsidP="005D0B53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Registry-publication changes</w:t>
            </w:r>
            <w:r w:rsidR="001F2B8A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7</w:t>
            </w:r>
          </w:p>
          <w:p w14:paraId="778E767E" w14:textId="2A60883B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N</w:t>
            </w:r>
            <w:r w:rsidR="004B6F2E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umber</w:t>
            </w:r>
            <w:r w:rsidR="00E01F0A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o</w:t>
            </w:r>
            <w:r w:rsidR="00E01F0A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f trials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2F64B9FC" w14:textId="77777777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[95% CI]</w:t>
            </w:r>
          </w:p>
          <w:p w14:paraId="463FB5EA" w14:textId="77777777" w:rsidR="00F56928" w:rsidRPr="007E5626" w:rsidRDefault="00F56928" w:rsidP="005D0B53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(n=292)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70AD47" w:themeFill="accent6"/>
          </w:tcPr>
          <w:p w14:paraId="5A99F5D8" w14:textId="0A771375" w:rsidR="00F56928" w:rsidRPr="007E5626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Registry-publication changes</w:t>
            </w:r>
            <w:r w:rsidR="001F2B8A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7</w:t>
            </w:r>
          </w:p>
          <w:p w14:paraId="5F794BAA" w14:textId="6EF939EB" w:rsidR="00F56928" w:rsidRPr="007E5626" w:rsidRDefault="00F56928" w:rsidP="00F56928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N</w:t>
            </w:r>
            <w:r w:rsidR="004B6F2E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umber</w:t>
            </w:r>
            <w:r w:rsidR="00C67CC7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o</w:t>
            </w:r>
            <w:r w:rsidR="00C67CC7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f trials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6B25B97B" w14:textId="77777777" w:rsidR="00F56928" w:rsidRPr="007E5626" w:rsidRDefault="00F56928" w:rsidP="00F56928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[95% CI]</w:t>
            </w:r>
          </w:p>
          <w:p w14:paraId="23408B61" w14:textId="546827D2" w:rsidR="00F56928" w:rsidRPr="007E5626" w:rsidRDefault="00F56928" w:rsidP="00F56928">
            <w:pPr>
              <w:widowControl w:val="0"/>
              <w:spacing w:after="0" w:line="240" w:lineRule="auto"/>
              <w:ind w:left="-105"/>
              <w:jc w:val="center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(n=243; sample with only explicitly named outcomes)</w:t>
            </w:r>
          </w:p>
        </w:tc>
      </w:tr>
      <w:tr w:rsidR="00121260" w:rsidRPr="00C709FF" w14:paraId="73B6BC3F" w14:textId="7200529A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BA527" w14:textId="77777777" w:rsidR="00F56928" w:rsidRPr="00633D1B" w:rsidRDefault="00F56928" w:rsidP="005D0B53">
            <w:pPr>
              <w:widowControl w:val="0"/>
              <w:spacing w:after="0" w:line="240" w:lineRule="auto"/>
              <w:ind w:left="-113" w:right="-107"/>
              <w:rPr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381BA27C" w14:textId="38B76D52" w:rsidR="00F56928" w:rsidRPr="007E5626" w:rsidRDefault="00F56928" w:rsidP="005D0B53">
            <w:pPr>
              <w:widowControl w:val="0"/>
              <w:spacing w:after="0" w:line="240" w:lineRule="auto"/>
              <w:ind w:left="-105" w:right="-184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Any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35364E" w14:textId="4ECB3E67" w:rsidR="00F56928" w:rsidRPr="007E5626" w:rsidRDefault="00F56928" w:rsidP="005D0B53">
            <w:pPr>
              <w:widowControl w:val="0"/>
              <w:spacing w:after="0" w:line="240" w:lineRule="auto"/>
              <w:ind w:left="-42" w:right="-106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Start date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3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vs Completion date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711E35" w14:textId="12444B1E" w:rsidR="00F56928" w:rsidRPr="007E5626" w:rsidRDefault="00F56928" w:rsidP="005D0B53">
            <w:pPr>
              <w:widowControl w:val="0"/>
              <w:spacing w:after="0" w:line="240" w:lineRule="auto"/>
              <w:ind w:left="-106" w:right="-38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Completion date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4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vs Publication date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A0C938" w14:textId="7FBE415B" w:rsidR="00F56928" w:rsidRPr="007E5626" w:rsidRDefault="00F56928" w:rsidP="005D0B53">
            <w:pPr>
              <w:widowControl w:val="0"/>
              <w:spacing w:after="0" w:line="240" w:lineRule="auto"/>
              <w:ind w:left="-30" w:right="-10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Publication date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5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 xml:space="preserve"> vs Latest </w:t>
            </w:r>
            <w:r w:rsidR="000A7692"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e</w:t>
            </w:r>
            <w:r w:rsidRPr="007E5626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ntry</w:t>
            </w:r>
            <w:r w:rsidR="00FB4546" w:rsidRPr="007E5626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44DD2" w14:textId="77777777" w:rsidR="00F56928" w:rsidRPr="007E5626" w:rsidRDefault="00F56928" w:rsidP="005D0B53">
            <w:pPr>
              <w:widowControl w:val="0"/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6D3A6161" w14:textId="77777777" w:rsidR="00F56928" w:rsidRPr="007E5626" w:rsidRDefault="00F56928" w:rsidP="005D0B53">
            <w:pPr>
              <w:widowControl w:val="0"/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70AD47" w:themeFill="accent6"/>
          </w:tcPr>
          <w:p w14:paraId="116DCFB1" w14:textId="77777777" w:rsidR="00F56928" w:rsidRPr="007E5626" w:rsidRDefault="00F56928" w:rsidP="005D0B53">
            <w:pPr>
              <w:widowControl w:val="0"/>
              <w:spacing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0A7692" w:rsidRPr="009A3AD0" w14:paraId="6FCC9244" w14:textId="44369EFD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E831" w14:textId="77777777" w:rsidR="00F56928" w:rsidRDefault="00F56928" w:rsidP="005D0B53">
            <w:pPr>
              <w:widowControl w:val="0"/>
              <w:spacing w:after="0" w:line="240" w:lineRule="auto"/>
              <w:ind w:left="-104" w:right="-107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E5626">
              <w:rPr>
                <w:b/>
                <w:bCs/>
                <w:sz w:val="18"/>
                <w:szCs w:val="18"/>
                <w:lang w:val="en-US"/>
              </w:rPr>
              <w:t>Changes</w:t>
            </w:r>
            <w:r w:rsidR="00FB4546" w:rsidRPr="007E5626">
              <w:rPr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  <w:p w14:paraId="4460C063" w14:textId="3C4F784F" w:rsidR="004370ED" w:rsidRPr="007E5626" w:rsidRDefault="004370ED" w:rsidP="005D0B53">
            <w:pPr>
              <w:widowControl w:val="0"/>
              <w:spacing w:after="0" w:line="240" w:lineRule="auto"/>
              <w:ind w:left="-104" w:right="-107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 w14:paraId="4EC16769" w14:textId="77777777" w:rsidR="00F56928" w:rsidRPr="00242A88" w:rsidRDefault="00F56928" w:rsidP="005D0B53">
            <w:pPr>
              <w:widowControl w:val="0"/>
              <w:spacing w:after="0" w:line="240" w:lineRule="auto"/>
              <w:ind w:left="-105" w:right="-184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A911FD" w14:textId="77777777" w:rsidR="00F56928" w:rsidRPr="00242A88" w:rsidRDefault="00F56928" w:rsidP="005D0B53">
            <w:pPr>
              <w:widowControl w:val="0"/>
              <w:spacing w:after="0" w:line="240" w:lineRule="auto"/>
              <w:ind w:left="-42" w:right="-106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2417DD" w14:textId="77777777" w:rsidR="00F56928" w:rsidRPr="00242A88" w:rsidRDefault="00F56928" w:rsidP="005D0B53">
            <w:pPr>
              <w:widowControl w:val="0"/>
              <w:spacing w:after="0" w:line="240" w:lineRule="auto"/>
              <w:ind w:left="-106" w:right="-18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B443FD" w14:textId="77777777" w:rsidR="00F56928" w:rsidRPr="00242A88" w:rsidRDefault="00F56928" w:rsidP="005D0B53">
            <w:pPr>
              <w:widowControl w:val="0"/>
              <w:spacing w:after="0" w:line="240" w:lineRule="auto"/>
              <w:ind w:left="-30" w:right="-10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11E6D" w14:textId="77777777" w:rsidR="00F56928" w:rsidRPr="00242A88" w:rsidRDefault="00F56928" w:rsidP="005D0B53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218E315" w14:textId="77777777" w:rsidR="00F56928" w:rsidRPr="00242A88" w:rsidRDefault="00F56928" w:rsidP="005D0B53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70AD47" w:themeFill="accent6"/>
          </w:tcPr>
          <w:p w14:paraId="7E7E37FB" w14:textId="77777777" w:rsidR="00F56928" w:rsidRPr="00242A88" w:rsidRDefault="00F56928" w:rsidP="005D0B53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A7692" w:rsidRPr="009A3AD0" w14:paraId="0BEB78DF" w14:textId="3B2592E0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41B4A" w14:textId="77777777" w:rsidR="00F56928" w:rsidRPr="00D43765" w:rsidRDefault="00F56928" w:rsidP="00F56928">
            <w:pPr>
              <w:widowControl w:val="0"/>
              <w:spacing w:after="0" w:line="240" w:lineRule="auto"/>
              <w:ind w:left="-113" w:right="-107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 xml:space="preserve">any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C679E9B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393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C670A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67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9D673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59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50897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31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76AC9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2688A72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20 (41%)</w:t>
            </w:r>
          </w:p>
          <w:p w14:paraId="1F9400B2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[35%, 47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64015323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86 (35%)</w:t>
            </w:r>
          </w:p>
          <w:p w14:paraId="2B807C8F" w14:textId="21DF56EF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b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[29%, 42%]</w:t>
            </w:r>
          </w:p>
        </w:tc>
      </w:tr>
      <w:tr w:rsidR="000A7692" w:rsidRPr="009A3AD0" w14:paraId="3B033B24" w14:textId="7ECE319E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8AC12" w14:textId="77777777" w:rsidR="00F56928" w:rsidRPr="00D43765" w:rsidRDefault="00F56928" w:rsidP="00F56928">
            <w:pPr>
              <w:widowControl w:val="0"/>
              <w:spacing w:after="0" w:line="240" w:lineRule="auto"/>
              <w:ind w:left="-113" w:right="-107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 xml:space="preserve">major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D3E1D10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142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D9F38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66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1E7DC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49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8A576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36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05EBB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F1F14FD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54 (18%)</w:t>
            </w:r>
          </w:p>
          <w:p w14:paraId="3674D459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[14%, 23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1016D3E9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32 (13%)</w:t>
            </w:r>
          </w:p>
          <w:p w14:paraId="475273A2" w14:textId="56CC5740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9%, 18%]</w:t>
            </w:r>
          </w:p>
        </w:tc>
      </w:tr>
      <w:tr w:rsidR="000A7692" w:rsidRPr="009A3AD0" w14:paraId="1769163F" w14:textId="1953A189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0A1A2" w14:textId="77777777" w:rsidR="00F56928" w:rsidRPr="000902D0" w:rsidRDefault="00F56928" w:rsidP="00F56928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ind w:right="-107" w:hanging="218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addition of primary outcom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457740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121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CC351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5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DD7F0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42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1E00A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3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CAEE8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4FEDADE" w14:textId="77777777" w:rsidR="00F56928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36 (12%)</w:t>
            </w:r>
          </w:p>
          <w:p w14:paraId="101F2F5F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[9%, 17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783C28A2" w14:textId="119A7B7D" w:rsidR="00F56928" w:rsidRPr="00C74522" w:rsidRDefault="009E2919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18</w:t>
            </w:r>
            <w:r w:rsidR="00F56928" w:rsidRPr="00C74522">
              <w:rPr>
                <w:rFonts w:eastAsia="Calibri" w:cs="Arial"/>
                <w:sz w:val="18"/>
                <w:szCs w:val="18"/>
                <w:lang w:val="en-GB"/>
              </w:rPr>
              <w:t xml:space="preserve"> (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7</w:t>
            </w:r>
            <w:r w:rsidR="00F56928" w:rsidRPr="00C74522">
              <w:rPr>
                <w:rFonts w:eastAsia="Calibri" w:cs="Arial"/>
                <w:sz w:val="18"/>
                <w:szCs w:val="18"/>
                <w:lang w:val="en-GB"/>
              </w:rPr>
              <w:t>%)</w:t>
            </w:r>
          </w:p>
          <w:p w14:paraId="3868BF84" w14:textId="20F0D510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</w:t>
            </w:r>
            <w:r w:rsidR="00075E02" w:rsidRPr="00C74522">
              <w:rPr>
                <w:rFonts w:eastAsia="Calibri" w:cs="Arial"/>
                <w:sz w:val="18"/>
                <w:szCs w:val="18"/>
                <w:lang w:val="en-GB"/>
              </w:rPr>
              <w:t>4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 xml:space="preserve">%, </w:t>
            </w:r>
            <w:r w:rsidR="00075E02" w:rsidRPr="00C74522">
              <w:rPr>
                <w:rFonts w:eastAsia="Calibri" w:cs="Arial"/>
                <w:sz w:val="18"/>
                <w:szCs w:val="18"/>
                <w:lang w:val="en-GB"/>
              </w:rPr>
              <w:t>11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%]</w:t>
            </w:r>
          </w:p>
        </w:tc>
      </w:tr>
      <w:tr w:rsidR="000A7692" w:rsidRPr="009A3AD0" w14:paraId="297253E5" w14:textId="50017080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3BE2B" w14:textId="77777777" w:rsidR="00F56928" w:rsidRDefault="00F56928" w:rsidP="00F56928">
            <w:pPr>
              <w:pStyle w:val="ListParagraph"/>
              <w:widowControl w:val="0"/>
              <w:numPr>
                <w:ilvl w:val="0"/>
                <w:numId w:val="4"/>
              </w:numPr>
              <w:spacing w:after="0" w:line="240" w:lineRule="auto"/>
              <w:ind w:right="-107" w:hanging="218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deletion of primary outcomes</w:t>
            </w:r>
          </w:p>
          <w:p w14:paraId="35873459" w14:textId="77777777" w:rsidR="004370ED" w:rsidRPr="004370ED" w:rsidRDefault="004370ED" w:rsidP="004370ED">
            <w:pPr>
              <w:widowControl w:val="0"/>
              <w:spacing w:after="0" w:line="240" w:lineRule="auto"/>
              <w:ind w:right="-107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EEFFC6C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57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376A6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2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BC015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19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4B02F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1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7CAA7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BB61867" w14:textId="77777777" w:rsidR="00F56928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34 (12%)</w:t>
            </w:r>
          </w:p>
          <w:p w14:paraId="63D2CF94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>
              <w:rPr>
                <w:rFonts w:eastAsia="Calibri" w:cs="Arial"/>
                <w:sz w:val="18"/>
                <w:szCs w:val="18"/>
                <w:lang w:val="en-US"/>
              </w:rPr>
              <w:t>[8%, 16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28DB9E5A" w14:textId="3976D7C5" w:rsidR="00F56928" w:rsidRPr="00C74522" w:rsidRDefault="00701130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20</w:t>
            </w:r>
            <w:r w:rsidR="00F56928" w:rsidRPr="00C74522">
              <w:rPr>
                <w:rFonts w:eastAsia="Calibri" w:cs="Arial"/>
                <w:sz w:val="18"/>
                <w:szCs w:val="18"/>
                <w:lang w:val="en-GB"/>
              </w:rPr>
              <w:t xml:space="preserve"> (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8</w:t>
            </w:r>
            <w:r w:rsidR="00F56928" w:rsidRPr="00C74522">
              <w:rPr>
                <w:rFonts w:eastAsia="Calibri" w:cs="Arial"/>
                <w:sz w:val="18"/>
                <w:szCs w:val="18"/>
                <w:lang w:val="en-GB"/>
              </w:rPr>
              <w:t>%)</w:t>
            </w:r>
          </w:p>
          <w:p w14:paraId="6245ADEC" w14:textId="4DD5CF94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</w:t>
            </w:r>
            <w:r w:rsidR="008623F0" w:rsidRPr="00C74522">
              <w:rPr>
                <w:rFonts w:eastAsia="Calibri" w:cs="Arial"/>
                <w:sz w:val="18"/>
                <w:szCs w:val="18"/>
                <w:lang w:val="en-GB"/>
              </w:rPr>
              <w:t>5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%, 1</w:t>
            </w:r>
            <w:r w:rsidR="008623F0" w:rsidRPr="00C74522">
              <w:rPr>
                <w:rFonts w:eastAsia="Calibri" w:cs="Arial"/>
                <w:sz w:val="18"/>
                <w:szCs w:val="18"/>
                <w:lang w:val="en-GB"/>
              </w:rPr>
              <w:t>2</w:t>
            </w: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%]</w:t>
            </w:r>
          </w:p>
        </w:tc>
      </w:tr>
      <w:tr w:rsidR="000A7692" w:rsidRPr="009A3AD0" w14:paraId="4C0E7FB5" w14:textId="72D3411D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425F" w14:textId="77777777" w:rsidR="00F56928" w:rsidRPr="00D43765" w:rsidRDefault="00F56928" w:rsidP="00F56928">
            <w:pPr>
              <w:widowControl w:val="0"/>
              <w:spacing w:after="0" w:line="240" w:lineRule="auto"/>
              <w:ind w:left="-113" w:right="-107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 xml:space="preserve">minor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844099B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31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16A02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11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C9B62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130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1AB1C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110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E26F6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399AAC0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75 (26%)</w:t>
            </w:r>
          </w:p>
          <w:p w14:paraId="09383323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[21%, 31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2B02246F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59 (24%)</w:t>
            </w:r>
          </w:p>
          <w:p w14:paraId="2D75DE70" w14:textId="0C3C8DD8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19%, 30%]</w:t>
            </w:r>
          </w:p>
        </w:tc>
      </w:tr>
      <w:tr w:rsidR="000A7692" w:rsidRPr="009A3AD0" w14:paraId="28F3C5B4" w14:textId="4688413B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63338" w14:textId="77777777" w:rsidR="00F56928" w:rsidRPr="00D43765" w:rsidRDefault="00F56928" w:rsidP="00F5692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78" w:right="-107" w:hanging="142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changes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to relevant detail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727DDD6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149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62332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49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127CE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6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0E061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5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CBB36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EE6D584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45 (15%)</w:t>
            </w:r>
          </w:p>
          <w:p w14:paraId="589A0D0E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[11%, 20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2E9FED3E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34 (14%)</w:t>
            </w:r>
          </w:p>
          <w:p w14:paraId="743B553D" w14:textId="485D2622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10%, 19%]</w:t>
            </w:r>
          </w:p>
        </w:tc>
      </w:tr>
      <w:tr w:rsidR="000A7692" w:rsidRPr="009A3AD0" w14:paraId="2477C2F1" w14:textId="6EEA75B1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40FD2" w14:textId="77777777" w:rsidR="00F56928" w:rsidRPr="002318EA" w:rsidRDefault="00F56928" w:rsidP="00F56928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178" w:right="-107" w:hanging="171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addition/omission</w:t>
            </w:r>
            <w:r>
              <w:rPr>
                <w:rFonts w:eastAsia="Calibri" w:cs="Arial"/>
                <w:sz w:val="18"/>
                <w:szCs w:val="18"/>
                <w:lang w:val="en-US"/>
              </w:rPr>
              <w:t xml:space="preserve"> of relevant details</w:t>
            </w:r>
          </w:p>
          <w:p w14:paraId="2AF44848" w14:textId="77777777" w:rsidR="002318EA" w:rsidRPr="002318EA" w:rsidRDefault="002318EA" w:rsidP="002318EA">
            <w:pPr>
              <w:widowControl w:val="0"/>
              <w:spacing w:after="0" w:line="240" w:lineRule="auto"/>
              <w:ind w:right="-107"/>
              <w:rPr>
                <w:sz w:val="18"/>
                <w:szCs w:val="18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885CD57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23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384FB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78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6D1F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9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4133C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80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29786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08BC865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32 (11%)</w:t>
            </w:r>
          </w:p>
          <w:p w14:paraId="7D93A6ED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sz w:val="18"/>
                <w:szCs w:val="18"/>
                <w:lang w:val="en-US"/>
              </w:rPr>
              <w:t>[8%, 15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0D7629CB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27 (11%)</w:t>
            </w:r>
          </w:p>
          <w:p w14:paraId="33B2070E" w14:textId="092DF790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sz w:val="18"/>
                <w:szCs w:val="18"/>
                <w:lang w:val="en-GB"/>
              </w:rPr>
              <w:t>[7%, 16%]</w:t>
            </w:r>
          </w:p>
        </w:tc>
      </w:tr>
      <w:tr w:rsidR="000A7692" w:rsidRPr="009A3AD0" w14:paraId="06901A9E" w14:textId="0453B1CC" w:rsidTr="00F24F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E604F" w14:textId="7A5830ED" w:rsidR="00F56928" w:rsidRPr="00D43765" w:rsidRDefault="00F56928" w:rsidP="00F56928">
            <w:pPr>
              <w:widowControl w:val="0"/>
              <w:spacing w:after="0" w:line="240" w:lineRule="auto"/>
              <w:ind w:left="-113" w:right="-107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lastRenderedPageBreak/>
              <w:t>No information in registry</w:t>
            </w:r>
            <w:r w:rsidR="001F2B8A">
              <w:rPr>
                <w:rFonts w:eastAsia="Calibri" w:cs="Arial"/>
                <w:b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841787D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b/>
                <w:sz w:val="18"/>
                <w:szCs w:val="18"/>
                <w:lang w:val="en-US"/>
              </w:rPr>
              <w:t>5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81951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332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02452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26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E4D35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945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4C7FD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7C917AB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0 (0%)</w:t>
            </w:r>
          </w:p>
          <w:p w14:paraId="689DBE08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[0%, 0%]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70AD47" w:themeFill="accent6"/>
          </w:tcPr>
          <w:p w14:paraId="437F063C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0 (0</w:t>
            </w:r>
            <w:r w:rsidRPr="00C74522" w:rsidDel="003A4756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%)</w:t>
            </w:r>
          </w:p>
          <w:p w14:paraId="19D89A01" w14:textId="7B1F0B1A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b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[0%, 0%]</w:t>
            </w:r>
          </w:p>
        </w:tc>
      </w:tr>
      <w:tr w:rsidR="000A7692" w:rsidRPr="009A3AD0" w14:paraId="0734C1DC" w14:textId="2A124C9B" w:rsidTr="00F24FCF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59CD7A" w14:textId="77777777" w:rsidR="00F56928" w:rsidRPr="00D43765" w:rsidRDefault="00F56928" w:rsidP="00F56928">
            <w:pPr>
              <w:widowControl w:val="0"/>
              <w:spacing w:after="0" w:line="240" w:lineRule="auto"/>
              <w:ind w:left="-113" w:right="-107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none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</w:tcPr>
          <w:p w14:paraId="4D2CB65C" w14:textId="77777777" w:rsidR="00F56928" w:rsidRPr="00D43765" w:rsidRDefault="00F56928" w:rsidP="00F56928">
            <w:pPr>
              <w:widowControl w:val="0"/>
              <w:spacing w:after="0" w:line="240" w:lineRule="auto"/>
              <w:ind w:left="-105" w:right="-184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348 (7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5CB69F" w14:textId="77777777" w:rsidR="00F56928" w:rsidRPr="00D43765" w:rsidRDefault="00F56928" w:rsidP="00F56928">
            <w:pPr>
              <w:widowControl w:val="0"/>
              <w:spacing w:after="0" w:line="240" w:lineRule="auto"/>
              <w:ind w:left="-42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247 (7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6CB60" w14:textId="77777777" w:rsidR="00F56928" w:rsidRPr="00D43765" w:rsidRDefault="00F56928" w:rsidP="00F56928">
            <w:pPr>
              <w:widowControl w:val="0"/>
              <w:spacing w:after="0" w:line="240" w:lineRule="auto"/>
              <w:ind w:left="-106" w:right="-182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321 (7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450502" w14:textId="77777777" w:rsidR="00F56928" w:rsidRPr="00D43765" w:rsidRDefault="00F56928" w:rsidP="00F56928">
            <w:pPr>
              <w:widowControl w:val="0"/>
              <w:spacing w:after="0" w:line="240" w:lineRule="auto"/>
              <w:ind w:left="-30" w:right="-103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670 (3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DDDD1E" w14:textId="77777777" w:rsidR="00F56928" w:rsidRPr="00D43765" w:rsidRDefault="00F56928" w:rsidP="00F56928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C5E0B3" w:themeFill="accent6" w:themeFillTint="66"/>
          </w:tcPr>
          <w:p w14:paraId="19789501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172 (59%)</w:t>
            </w:r>
          </w:p>
          <w:p w14:paraId="41F8F751" w14:textId="77777777" w:rsidR="00F56928" w:rsidRPr="00D43765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sz w:val="18"/>
                <w:szCs w:val="18"/>
                <w:lang w:val="en-US"/>
              </w:rPr>
            </w:pPr>
            <w:r w:rsidRPr="00D43765">
              <w:rPr>
                <w:rFonts w:eastAsia="Calibri" w:cs="Arial"/>
                <w:b/>
                <w:sz w:val="18"/>
                <w:szCs w:val="18"/>
                <w:lang w:val="en-US"/>
              </w:rPr>
              <w:t>[53%, 65%]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70AD47" w:themeFill="accent6"/>
          </w:tcPr>
          <w:p w14:paraId="70F9E671" w14:textId="77777777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157 (65%)</w:t>
            </w:r>
          </w:p>
          <w:p w14:paraId="1B119EC4" w14:textId="3E0A82F3" w:rsidR="00F56928" w:rsidRPr="00C74522" w:rsidRDefault="00F56928" w:rsidP="00F56928">
            <w:pPr>
              <w:widowControl w:val="0"/>
              <w:spacing w:after="0" w:line="240" w:lineRule="auto"/>
              <w:ind w:left="-55" w:right="-106"/>
              <w:jc w:val="center"/>
              <w:rPr>
                <w:rFonts w:eastAsia="Calibri" w:cs="Arial"/>
                <w:b/>
                <w:sz w:val="18"/>
                <w:szCs w:val="18"/>
                <w:lang w:val="en-US"/>
              </w:rPr>
            </w:pPr>
            <w:r w:rsidRPr="00C74522">
              <w:rPr>
                <w:rFonts w:eastAsia="Calibri" w:cs="Arial"/>
                <w:b/>
                <w:bCs/>
                <w:sz w:val="18"/>
                <w:szCs w:val="18"/>
                <w:lang w:val="en-GB"/>
              </w:rPr>
              <w:t>[58%, 71%]</w:t>
            </w:r>
          </w:p>
        </w:tc>
      </w:tr>
    </w:tbl>
    <w:p w14:paraId="11648DB4" w14:textId="77777777" w:rsidR="00121260" w:rsidRPr="00121260" w:rsidRDefault="00121260" w:rsidP="00121260">
      <w:pPr>
        <w:spacing w:before="160"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 xml:space="preserve">CI: confidence-interval. </w:t>
      </w:r>
    </w:p>
    <w:p w14:paraId="599CEA36" w14:textId="5EB3C79C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1: Multiple changes may occur at different timepoints. A trial can have both major and minor changes. Categories in boldface are mutually exclusive and add up to 1746 or 292, respectively.</w:t>
      </w:r>
    </w:p>
    <w:p w14:paraId="73D1FFD1" w14:textId="77777777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2: Any changes to primary outcomes reported in the registries at different trial timepoints (within-registry changes)</w:t>
      </w:r>
    </w:p>
    <w:p w14:paraId="5A4FEBD6" w14:textId="55FE2E8A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3: Start date (i.e., the registry entry version at the time of first patient inclusion)</w:t>
      </w:r>
      <w:r w:rsidR="00C353EB">
        <w:rPr>
          <w:rFonts w:ascii="Calibri" w:eastAsia="Yu Mincho" w:hAnsi="Calibri" w:cs="Arial"/>
          <w:lang w:val="en-US"/>
        </w:rPr>
        <w:t>.</w:t>
      </w:r>
    </w:p>
    <w:p w14:paraId="471754C5" w14:textId="4CE216AD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4: Completion date (i.e., the last registry entry version before the primary completion date)</w:t>
      </w:r>
      <w:r w:rsidR="00C353EB">
        <w:rPr>
          <w:rFonts w:ascii="Calibri" w:eastAsia="Yu Mincho" w:hAnsi="Calibri" w:cs="Arial"/>
          <w:lang w:val="en-US"/>
        </w:rPr>
        <w:t>.</w:t>
      </w:r>
    </w:p>
    <w:p w14:paraId="651BF636" w14:textId="53D9E925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>5: Publication date (i.e., the registry entry version at the date of the first results publication)</w:t>
      </w:r>
      <w:r w:rsidR="00C353EB">
        <w:rPr>
          <w:rFonts w:ascii="Calibri" w:eastAsia="Yu Mincho" w:hAnsi="Calibri" w:cs="Arial"/>
          <w:lang w:val="en-US"/>
        </w:rPr>
        <w:t>.</w:t>
      </w:r>
    </w:p>
    <w:p w14:paraId="7CC15DFD" w14:textId="09C66062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 xml:space="preserve">6: Latest </w:t>
      </w:r>
      <w:r w:rsidR="009F5DB2">
        <w:rPr>
          <w:rFonts w:ascii="Calibri" w:eastAsia="Yu Mincho" w:hAnsi="Calibri" w:cs="Arial"/>
          <w:lang w:val="en-US"/>
        </w:rPr>
        <w:t>e</w:t>
      </w:r>
      <w:r w:rsidRPr="00121260">
        <w:rPr>
          <w:rFonts w:ascii="Calibri" w:eastAsia="Yu Mincho" w:hAnsi="Calibri" w:cs="Arial"/>
          <w:lang w:val="en-US"/>
        </w:rPr>
        <w:t>ntry (i.e., the most recent registry entry version by the time we retrieved the data).</w:t>
      </w:r>
    </w:p>
    <w:p w14:paraId="213FB417" w14:textId="77777777" w:rsidR="00121260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 xml:space="preserve">7: Registry-publication changes refer to differences between the latest registry entry and the published paper. </w:t>
      </w:r>
    </w:p>
    <w:p w14:paraId="654BFB45" w14:textId="1EED82EF" w:rsidR="00D2462C" w:rsidRPr="00121260" w:rsidRDefault="00121260" w:rsidP="00121260">
      <w:pPr>
        <w:spacing w:after="0" w:line="240" w:lineRule="auto"/>
        <w:rPr>
          <w:rFonts w:ascii="Calibri" w:eastAsia="Yu Mincho" w:hAnsi="Calibri" w:cs="Arial"/>
          <w:lang w:val="en-US"/>
        </w:rPr>
      </w:pPr>
      <w:r w:rsidRPr="00121260">
        <w:rPr>
          <w:rFonts w:ascii="Calibri" w:eastAsia="Yu Mincho" w:hAnsi="Calibri" w:cs="Arial"/>
          <w:lang w:val="en-US"/>
        </w:rPr>
        <w:t xml:space="preserve">8: </w:t>
      </w:r>
      <w:r w:rsidR="00C353EB">
        <w:rPr>
          <w:rFonts w:ascii="Calibri" w:eastAsia="Yu Mincho" w:hAnsi="Calibri" w:cs="Arial"/>
          <w:lang w:val="en-US"/>
        </w:rPr>
        <w:t>M</w:t>
      </w:r>
      <w:r w:rsidRPr="00121260">
        <w:rPr>
          <w:rFonts w:ascii="Calibri" w:eastAsia="Yu Mincho" w:hAnsi="Calibri" w:cs="Arial"/>
          <w:lang w:val="en-US"/>
        </w:rPr>
        <w:t>ilestone does not exist in registry</w:t>
      </w:r>
      <w:r w:rsidR="00C353EB">
        <w:rPr>
          <w:rFonts w:ascii="Calibri" w:eastAsia="Yu Mincho" w:hAnsi="Calibri" w:cs="Arial"/>
          <w:lang w:val="en-US"/>
        </w:rPr>
        <w:t>.</w:t>
      </w:r>
    </w:p>
    <w:sectPr w:rsidR="00D2462C" w:rsidRPr="00121260" w:rsidSect="000F4E49">
      <w:headerReference w:type="default" r:id="rId11"/>
      <w:footerReference w:type="default" r:id="rId12"/>
      <w:pgSz w:w="16838" w:h="11906" w:orient="landscape"/>
      <w:pgMar w:top="1417" w:right="993" w:bottom="1417" w:left="1276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4DE43" w14:textId="77777777" w:rsidR="0003342D" w:rsidRDefault="0003342D">
      <w:pPr>
        <w:spacing w:after="0" w:line="240" w:lineRule="auto"/>
      </w:pPr>
      <w:r>
        <w:separator/>
      </w:r>
    </w:p>
  </w:endnote>
  <w:endnote w:type="continuationSeparator" w:id="0">
    <w:p w14:paraId="7C04050E" w14:textId="77777777" w:rsidR="0003342D" w:rsidRDefault="00033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auto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1566397"/>
      <w:docPartObj>
        <w:docPartGallery w:val="Page Numbers (Bottom of Page)"/>
        <w:docPartUnique/>
      </w:docPartObj>
    </w:sdtPr>
    <w:sdtContent>
      <w:p w14:paraId="1E7C4355" w14:textId="77777777" w:rsidR="003A4756" w:rsidRDefault="00B11A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4</w:t>
        </w:r>
        <w:r>
          <w:rPr>
            <w:rStyle w:val="PageNumber"/>
          </w:rPr>
          <w:fldChar w:fldCharType="end"/>
        </w:r>
      </w:p>
    </w:sdtContent>
  </w:sdt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0965D9B1" w14:textId="77777777">
      <w:tc>
        <w:tcPr>
          <w:tcW w:w="3020" w:type="dxa"/>
        </w:tcPr>
        <w:p w14:paraId="202FE567" w14:textId="77777777" w:rsidR="003A4756" w:rsidRDefault="003A4756">
          <w:pPr>
            <w:pStyle w:val="Header"/>
            <w:widowControl w:val="0"/>
            <w:ind w:left="-115" w:right="360"/>
          </w:pPr>
        </w:p>
      </w:tc>
      <w:tc>
        <w:tcPr>
          <w:tcW w:w="3020" w:type="dxa"/>
        </w:tcPr>
        <w:p w14:paraId="68806BDE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1B7207B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235D07F6" w14:textId="77777777" w:rsidR="003A4756" w:rsidRDefault="003A4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74397" w14:textId="77777777" w:rsidR="0003342D" w:rsidRDefault="0003342D">
      <w:pPr>
        <w:spacing w:after="0" w:line="240" w:lineRule="auto"/>
      </w:pPr>
      <w:r>
        <w:separator/>
      </w:r>
    </w:p>
  </w:footnote>
  <w:footnote w:type="continuationSeparator" w:id="0">
    <w:p w14:paraId="4183B833" w14:textId="77777777" w:rsidR="0003342D" w:rsidRDefault="000334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060" w:type="dxa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1C27AB" w14:paraId="5BEBB361" w14:textId="77777777">
      <w:tc>
        <w:tcPr>
          <w:tcW w:w="3020" w:type="dxa"/>
        </w:tcPr>
        <w:p w14:paraId="113D5E26" w14:textId="77777777" w:rsidR="003A4756" w:rsidRDefault="003A4756">
          <w:pPr>
            <w:pStyle w:val="Header"/>
            <w:widowControl w:val="0"/>
            <w:ind w:left="-115"/>
          </w:pPr>
        </w:p>
      </w:tc>
      <w:tc>
        <w:tcPr>
          <w:tcW w:w="3020" w:type="dxa"/>
        </w:tcPr>
        <w:p w14:paraId="7A51A4C1" w14:textId="77777777" w:rsidR="003A4756" w:rsidRDefault="003A4756">
          <w:pPr>
            <w:pStyle w:val="Header"/>
            <w:widowControl w:val="0"/>
            <w:jc w:val="center"/>
          </w:pPr>
        </w:p>
      </w:tc>
      <w:tc>
        <w:tcPr>
          <w:tcW w:w="3020" w:type="dxa"/>
        </w:tcPr>
        <w:p w14:paraId="292A6EDC" w14:textId="77777777" w:rsidR="003A4756" w:rsidRDefault="003A4756">
          <w:pPr>
            <w:pStyle w:val="Header"/>
            <w:widowControl w:val="0"/>
            <w:ind w:right="-115"/>
            <w:jc w:val="right"/>
          </w:pPr>
        </w:p>
      </w:tc>
    </w:tr>
  </w:tbl>
  <w:p w14:paraId="7C4D78AF" w14:textId="77777777" w:rsidR="003A4756" w:rsidRDefault="003A47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230A3"/>
    <w:multiLevelType w:val="hybridMultilevel"/>
    <w:tmpl w:val="86D88C96"/>
    <w:lvl w:ilvl="0" w:tplc="C2805C8A">
      <w:start w:val="10"/>
      <w:numFmt w:val="bullet"/>
      <w:lvlText w:val="-"/>
      <w:lvlJc w:val="left"/>
      <w:pPr>
        <w:ind w:left="247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9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7" w:hanging="360"/>
      </w:pPr>
      <w:rPr>
        <w:rFonts w:ascii="Wingdings" w:hAnsi="Wingdings" w:hint="default"/>
      </w:rPr>
    </w:lvl>
  </w:abstractNum>
  <w:abstractNum w:abstractNumId="1" w15:restartNumberingAfterBreak="0">
    <w:nsid w:val="32C9019C"/>
    <w:multiLevelType w:val="hybridMultilevel"/>
    <w:tmpl w:val="EAC4E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C794F"/>
    <w:multiLevelType w:val="multilevel"/>
    <w:tmpl w:val="5C1C279A"/>
    <w:lvl w:ilvl="0">
      <w:start w:val="56"/>
      <w:numFmt w:val="bullet"/>
      <w:lvlText w:val="-"/>
      <w:lvlJc w:val="left"/>
      <w:pPr>
        <w:tabs>
          <w:tab w:val="num" w:pos="0"/>
        </w:tabs>
        <w:ind w:left="4572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5292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601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673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745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817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889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961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10332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2E12B30"/>
    <w:multiLevelType w:val="multilevel"/>
    <w:tmpl w:val="18783D5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1241838">
    <w:abstractNumId w:val="2"/>
  </w:num>
  <w:num w:numId="2" w16cid:durableId="2037466948">
    <w:abstractNumId w:val="3"/>
  </w:num>
  <w:num w:numId="3" w16cid:durableId="1022168082">
    <w:abstractNumId w:val="1"/>
  </w:num>
  <w:num w:numId="4" w16cid:durableId="1302224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CB"/>
    <w:rsid w:val="0001057A"/>
    <w:rsid w:val="00013C3A"/>
    <w:rsid w:val="000168A8"/>
    <w:rsid w:val="00016ACB"/>
    <w:rsid w:val="000274BB"/>
    <w:rsid w:val="0003342D"/>
    <w:rsid w:val="00034039"/>
    <w:rsid w:val="00035E5C"/>
    <w:rsid w:val="00040CF8"/>
    <w:rsid w:val="00047D37"/>
    <w:rsid w:val="0005005F"/>
    <w:rsid w:val="000511B3"/>
    <w:rsid w:val="00053146"/>
    <w:rsid w:val="000612F2"/>
    <w:rsid w:val="000638CF"/>
    <w:rsid w:val="0006718C"/>
    <w:rsid w:val="00070E78"/>
    <w:rsid w:val="00075E02"/>
    <w:rsid w:val="000810A5"/>
    <w:rsid w:val="000919DB"/>
    <w:rsid w:val="00094EAF"/>
    <w:rsid w:val="000A7692"/>
    <w:rsid w:val="000B0AB5"/>
    <w:rsid w:val="000C4283"/>
    <w:rsid w:val="000C4BD3"/>
    <w:rsid w:val="000E01A0"/>
    <w:rsid w:val="000E118D"/>
    <w:rsid w:val="000E52C6"/>
    <w:rsid w:val="000E5563"/>
    <w:rsid w:val="000F1862"/>
    <w:rsid w:val="000F43CD"/>
    <w:rsid w:val="000F4E49"/>
    <w:rsid w:val="00102192"/>
    <w:rsid w:val="001058B3"/>
    <w:rsid w:val="00112DBF"/>
    <w:rsid w:val="00117F4F"/>
    <w:rsid w:val="00121260"/>
    <w:rsid w:val="00125FEA"/>
    <w:rsid w:val="00132467"/>
    <w:rsid w:val="00143EA7"/>
    <w:rsid w:val="0014738E"/>
    <w:rsid w:val="00157457"/>
    <w:rsid w:val="001640FF"/>
    <w:rsid w:val="00164236"/>
    <w:rsid w:val="001733E5"/>
    <w:rsid w:val="001749D9"/>
    <w:rsid w:val="001831DA"/>
    <w:rsid w:val="00191E1E"/>
    <w:rsid w:val="001956C2"/>
    <w:rsid w:val="001A69B5"/>
    <w:rsid w:val="001B00FE"/>
    <w:rsid w:val="001B0D55"/>
    <w:rsid w:val="001B7FEF"/>
    <w:rsid w:val="001C23C7"/>
    <w:rsid w:val="001D5661"/>
    <w:rsid w:val="001D5B5A"/>
    <w:rsid w:val="001E1F8A"/>
    <w:rsid w:val="001F197F"/>
    <w:rsid w:val="001F2B8A"/>
    <w:rsid w:val="001F5A14"/>
    <w:rsid w:val="002031B6"/>
    <w:rsid w:val="002145FD"/>
    <w:rsid w:val="00214B6A"/>
    <w:rsid w:val="0021718F"/>
    <w:rsid w:val="002229C8"/>
    <w:rsid w:val="002318EA"/>
    <w:rsid w:val="002354B0"/>
    <w:rsid w:val="002405B9"/>
    <w:rsid w:val="00240A16"/>
    <w:rsid w:val="002422ED"/>
    <w:rsid w:val="002502C0"/>
    <w:rsid w:val="0025324C"/>
    <w:rsid w:val="00254435"/>
    <w:rsid w:val="00260AA7"/>
    <w:rsid w:val="002703C9"/>
    <w:rsid w:val="00270F12"/>
    <w:rsid w:val="00271C3D"/>
    <w:rsid w:val="002754AF"/>
    <w:rsid w:val="0027775C"/>
    <w:rsid w:val="00286490"/>
    <w:rsid w:val="00286B0E"/>
    <w:rsid w:val="00290A45"/>
    <w:rsid w:val="00291D07"/>
    <w:rsid w:val="002A58F9"/>
    <w:rsid w:val="002B5AA6"/>
    <w:rsid w:val="002B6F9F"/>
    <w:rsid w:val="002B7E8F"/>
    <w:rsid w:val="002C7666"/>
    <w:rsid w:val="002D0278"/>
    <w:rsid w:val="002D6863"/>
    <w:rsid w:val="002E50AD"/>
    <w:rsid w:val="002E7AA7"/>
    <w:rsid w:val="002F615D"/>
    <w:rsid w:val="002F68B6"/>
    <w:rsid w:val="00302DE2"/>
    <w:rsid w:val="00303716"/>
    <w:rsid w:val="00305BE8"/>
    <w:rsid w:val="003162E2"/>
    <w:rsid w:val="003167F2"/>
    <w:rsid w:val="00347A9E"/>
    <w:rsid w:val="00347BD9"/>
    <w:rsid w:val="003600B5"/>
    <w:rsid w:val="00361E30"/>
    <w:rsid w:val="00367040"/>
    <w:rsid w:val="0037717A"/>
    <w:rsid w:val="0038007A"/>
    <w:rsid w:val="00395339"/>
    <w:rsid w:val="003A4756"/>
    <w:rsid w:val="003D7900"/>
    <w:rsid w:val="003E79B5"/>
    <w:rsid w:val="003F104E"/>
    <w:rsid w:val="00400595"/>
    <w:rsid w:val="00407E7E"/>
    <w:rsid w:val="00411B2A"/>
    <w:rsid w:val="00414713"/>
    <w:rsid w:val="004151D5"/>
    <w:rsid w:val="0041647F"/>
    <w:rsid w:val="00416C47"/>
    <w:rsid w:val="0043269E"/>
    <w:rsid w:val="004370ED"/>
    <w:rsid w:val="00446FFB"/>
    <w:rsid w:val="0044701B"/>
    <w:rsid w:val="00456521"/>
    <w:rsid w:val="0046732D"/>
    <w:rsid w:val="00471B3F"/>
    <w:rsid w:val="00473AA0"/>
    <w:rsid w:val="00477335"/>
    <w:rsid w:val="0048234B"/>
    <w:rsid w:val="004835CF"/>
    <w:rsid w:val="00494F64"/>
    <w:rsid w:val="004A2448"/>
    <w:rsid w:val="004A56FA"/>
    <w:rsid w:val="004A5868"/>
    <w:rsid w:val="004A66A6"/>
    <w:rsid w:val="004B4A0B"/>
    <w:rsid w:val="004B6F2E"/>
    <w:rsid w:val="004C0067"/>
    <w:rsid w:val="004D14FF"/>
    <w:rsid w:val="004D1C1D"/>
    <w:rsid w:val="004E39FE"/>
    <w:rsid w:val="004F16EF"/>
    <w:rsid w:val="004F31D5"/>
    <w:rsid w:val="004F68AF"/>
    <w:rsid w:val="005064C7"/>
    <w:rsid w:val="00514EA8"/>
    <w:rsid w:val="005154EE"/>
    <w:rsid w:val="00527745"/>
    <w:rsid w:val="005306EF"/>
    <w:rsid w:val="00535E7D"/>
    <w:rsid w:val="0054380E"/>
    <w:rsid w:val="0055117C"/>
    <w:rsid w:val="00551444"/>
    <w:rsid w:val="005536E7"/>
    <w:rsid w:val="00557639"/>
    <w:rsid w:val="0057639F"/>
    <w:rsid w:val="00580268"/>
    <w:rsid w:val="00581872"/>
    <w:rsid w:val="005A1301"/>
    <w:rsid w:val="005A1824"/>
    <w:rsid w:val="005B3146"/>
    <w:rsid w:val="005C13B1"/>
    <w:rsid w:val="005C4645"/>
    <w:rsid w:val="005C63F5"/>
    <w:rsid w:val="005D320B"/>
    <w:rsid w:val="005D51AF"/>
    <w:rsid w:val="005E0143"/>
    <w:rsid w:val="005E06B2"/>
    <w:rsid w:val="005E3246"/>
    <w:rsid w:val="005E3C24"/>
    <w:rsid w:val="005E50F4"/>
    <w:rsid w:val="005F37EB"/>
    <w:rsid w:val="005F43AC"/>
    <w:rsid w:val="006007C4"/>
    <w:rsid w:val="006031E7"/>
    <w:rsid w:val="006035FF"/>
    <w:rsid w:val="0060388A"/>
    <w:rsid w:val="0060673F"/>
    <w:rsid w:val="006215F0"/>
    <w:rsid w:val="00633F55"/>
    <w:rsid w:val="006366D3"/>
    <w:rsid w:val="00636C59"/>
    <w:rsid w:val="00637BDA"/>
    <w:rsid w:val="006443F3"/>
    <w:rsid w:val="006526CD"/>
    <w:rsid w:val="006627F6"/>
    <w:rsid w:val="00667D92"/>
    <w:rsid w:val="00677C03"/>
    <w:rsid w:val="00681D0D"/>
    <w:rsid w:val="00685EF4"/>
    <w:rsid w:val="006901C2"/>
    <w:rsid w:val="00690548"/>
    <w:rsid w:val="00697154"/>
    <w:rsid w:val="006B0267"/>
    <w:rsid w:val="006B72F0"/>
    <w:rsid w:val="006D4DDC"/>
    <w:rsid w:val="006D5996"/>
    <w:rsid w:val="006E1A2E"/>
    <w:rsid w:val="006E2393"/>
    <w:rsid w:val="006F32B6"/>
    <w:rsid w:val="006F7E64"/>
    <w:rsid w:val="00700823"/>
    <w:rsid w:val="00701130"/>
    <w:rsid w:val="00702378"/>
    <w:rsid w:val="00737123"/>
    <w:rsid w:val="00746FA6"/>
    <w:rsid w:val="00766BDB"/>
    <w:rsid w:val="00780AEF"/>
    <w:rsid w:val="007812A3"/>
    <w:rsid w:val="00793A60"/>
    <w:rsid w:val="007A5FDD"/>
    <w:rsid w:val="007A6424"/>
    <w:rsid w:val="007B10E5"/>
    <w:rsid w:val="007B772D"/>
    <w:rsid w:val="007C1770"/>
    <w:rsid w:val="007D664F"/>
    <w:rsid w:val="007D6812"/>
    <w:rsid w:val="007E00F1"/>
    <w:rsid w:val="007E1246"/>
    <w:rsid w:val="007E28A3"/>
    <w:rsid w:val="007E5626"/>
    <w:rsid w:val="007F6596"/>
    <w:rsid w:val="008012DD"/>
    <w:rsid w:val="00801EC6"/>
    <w:rsid w:val="00805C29"/>
    <w:rsid w:val="0081183E"/>
    <w:rsid w:val="008152AE"/>
    <w:rsid w:val="008177C3"/>
    <w:rsid w:val="00823D63"/>
    <w:rsid w:val="0082567E"/>
    <w:rsid w:val="00845E2A"/>
    <w:rsid w:val="00851C03"/>
    <w:rsid w:val="00856F30"/>
    <w:rsid w:val="008623F0"/>
    <w:rsid w:val="00867166"/>
    <w:rsid w:val="008774B5"/>
    <w:rsid w:val="00885A11"/>
    <w:rsid w:val="008877B7"/>
    <w:rsid w:val="008A15C6"/>
    <w:rsid w:val="008A2B8A"/>
    <w:rsid w:val="008B6F6D"/>
    <w:rsid w:val="008C606C"/>
    <w:rsid w:val="008C7EB1"/>
    <w:rsid w:val="008F46E8"/>
    <w:rsid w:val="008F5AA5"/>
    <w:rsid w:val="008F62E2"/>
    <w:rsid w:val="0090106C"/>
    <w:rsid w:val="009023CB"/>
    <w:rsid w:val="009379C2"/>
    <w:rsid w:val="00942F5D"/>
    <w:rsid w:val="00957415"/>
    <w:rsid w:val="00975185"/>
    <w:rsid w:val="0097552D"/>
    <w:rsid w:val="009772E6"/>
    <w:rsid w:val="00977807"/>
    <w:rsid w:val="00994FF6"/>
    <w:rsid w:val="00996707"/>
    <w:rsid w:val="009B069E"/>
    <w:rsid w:val="009B3695"/>
    <w:rsid w:val="009C5E33"/>
    <w:rsid w:val="009C7559"/>
    <w:rsid w:val="009D427E"/>
    <w:rsid w:val="009D58E6"/>
    <w:rsid w:val="009D5FD4"/>
    <w:rsid w:val="009D6FA7"/>
    <w:rsid w:val="009E2203"/>
    <w:rsid w:val="009E23E9"/>
    <w:rsid w:val="009E2919"/>
    <w:rsid w:val="009E40ED"/>
    <w:rsid w:val="009F29DD"/>
    <w:rsid w:val="009F5DB2"/>
    <w:rsid w:val="009F7EAD"/>
    <w:rsid w:val="00A12D85"/>
    <w:rsid w:val="00A1307B"/>
    <w:rsid w:val="00A15156"/>
    <w:rsid w:val="00A163CB"/>
    <w:rsid w:val="00A1715A"/>
    <w:rsid w:val="00A21493"/>
    <w:rsid w:val="00A33237"/>
    <w:rsid w:val="00A359A5"/>
    <w:rsid w:val="00A373C4"/>
    <w:rsid w:val="00A3767C"/>
    <w:rsid w:val="00A40528"/>
    <w:rsid w:val="00A51B79"/>
    <w:rsid w:val="00A55372"/>
    <w:rsid w:val="00A55AD3"/>
    <w:rsid w:val="00A81E49"/>
    <w:rsid w:val="00A81F79"/>
    <w:rsid w:val="00A93015"/>
    <w:rsid w:val="00A935DB"/>
    <w:rsid w:val="00AB20D5"/>
    <w:rsid w:val="00AC7627"/>
    <w:rsid w:val="00AD007E"/>
    <w:rsid w:val="00AD2DBB"/>
    <w:rsid w:val="00AD392B"/>
    <w:rsid w:val="00AD4F2E"/>
    <w:rsid w:val="00AE4A80"/>
    <w:rsid w:val="00B006BE"/>
    <w:rsid w:val="00B111C1"/>
    <w:rsid w:val="00B11A45"/>
    <w:rsid w:val="00B1711E"/>
    <w:rsid w:val="00B25BF7"/>
    <w:rsid w:val="00B33F0F"/>
    <w:rsid w:val="00B40BB1"/>
    <w:rsid w:val="00B55F21"/>
    <w:rsid w:val="00B617B7"/>
    <w:rsid w:val="00B75292"/>
    <w:rsid w:val="00B768E3"/>
    <w:rsid w:val="00BA4FCE"/>
    <w:rsid w:val="00BB01BA"/>
    <w:rsid w:val="00BB032A"/>
    <w:rsid w:val="00BB1578"/>
    <w:rsid w:val="00BB6818"/>
    <w:rsid w:val="00BC59A4"/>
    <w:rsid w:val="00BC5DCD"/>
    <w:rsid w:val="00BC6B77"/>
    <w:rsid w:val="00BD1D62"/>
    <w:rsid w:val="00BE16EA"/>
    <w:rsid w:val="00BF3B57"/>
    <w:rsid w:val="00BF40A1"/>
    <w:rsid w:val="00C01377"/>
    <w:rsid w:val="00C10023"/>
    <w:rsid w:val="00C122F1"/>
    <w:rsid w:val="00C224C3"/>
    <w:rsid w:val="00C23857"/>
    <w:rsid w:val="00C2512B"/>
    <w:rsid w:val="00C31729"/>
    <w:rsid w:val="00C353EB"/>
    <w:rsid w:val="00C35DA9"/>
    <w:rsid w:val="00C4231B"/>
    <w:rsid w:val="00C433EE"/>
    <w:rsid w:val="00C569B7"/>
    <w:rsid w:val="00C642B3"/>
    <w:rsid w:val="00C65A4B"/>
    <w:rsid w:val="00C67CC7"/>
    <w:rsid w:val="00C709FF"/>
    <w:rsid w:val="00C74522"/>
    <w:rsid w:val="00C76770"/>
    <w:rsid w:val="00C96428"/>
    <w:rsid w:val="00CA18C9"/>
    <w:rsid w:val="00CA62CD"/>
    <w:rsid w:val="00CB4481"/>
    <w:rsid w:val="00CB76E1"/>
    <w:rsid w:val="00CC353C"/>
    <w:rsid w:val="00CC5417"/>
    <w:rsid w:val="00CC6624"/>
    <w:rsid w:val="00CC70E3"/>
    <w:rsid w:val="00CD4E74"/>
    <w:rsid w:val="00CD651C"/>
    <w:rsid w:val="00CE1BDC"/>
    <w:rsid w:val="00CF59FE"/>
    <w:rsid w:val="00D00A97"/>
    <w:rsid w:val="00D05464"/>
    <w:rsid w:val="00D06C6A"/>
    <w:rsid w:val="00D2462C"/>
    <w:rsid w:val="00D26537"/>
    <w:rsid w:val="00D33CA4"/>
    <w:rsid w:val="00D40149"/>
    <w:rsid w:val="00D4368D"/>
    <w:rsid w:val="00D530D3"/>
    <w:rsid w:val="00D573CB"/>
    <w:rsid w:val="00D64B25"/>
    <w:rsid w:val="00D8495F"/>
    <w:rsid w:val="00DB291F"/>
    <w:rsid w:val="00DF73E7"/>
    <w:rsid w:val="00E01F0A"/>
    <w:rsid w:val="00E23794"/>
    <w:rsid w:val="00E34F0C"/>
    <w:rsid w:val="00E44944"/>
    <w:rsid w:val="00E460BC"/>
    <w:rsid w:val="00E46159"/>
    <w:rsid w:val="00E50610"/>
    <w:rsid w:val="00E53C8E"/>
    <w:rsid w:val="00E55FAA"/>
    <w:rsid w:val="00E6266A"/>
    <w:rsid w:val="00E84411"/>
    <w:rsid w:val="00E91F8C"/>
    <w:rsid w:val="00EA4180"/>
    <w:rsid w:val="00EA5A41"/>
    <w:rsid w:val="00EB6B6C"/>
    <w:rsid w:val="00EB7B03"/>
    <w:rsid w:val="00EB7F59"/>
    <w:rsid w:val="00EC088A"/>
    <w:rsid w:val="00ED3E9C"/>
    <w:rsid w:val="00EE50F4"/>
    <w:rsid w:val="00EE78ED"/>
    <w:rsid w:val="00F061A0"/>
    <w:rsid w:val="00F073DA"/>
    <w:rsid w:val="00F11F0C"/>
    <w:rsid w:val="00F15BEC"/>
    <w:rsid w:val="00F2436A"/>
    <w:rsid w:val="00F24FCF"/>
    <w:rsid w:val="00F264DC"/>
    <w:rsid w:val="00F335CF"/>
    <w:rsid w:val="00F474A7"/>
    <w:rsid w:val="00F56928"/>
    <w:rsid w:val="00F60007"/>
    <w:rsid w:val="00F756BB"/>
    <w:rsid w:val="00F8077D"/>
    <w:rsid w:val="00F85368"/>
    <w:rsid w:val="00F960D4"/>
    <w:rsid w:val="00FA0912"/>
    <w:rsid w:val="00FA64B5"/>
    <w:rsid w:val="00FA7B18"/>
    <w:rsid w:val="00FB37A9"/>
    <w:rsid w:val="00FB4546"/>
    <w:rsid w:val="00FC3CDD"/>
    <w:rsid w:val="00FD0066"/>
    <w:rsid w:val="00FD4975"/>
    <w:rsid w:val="00FD7093"/>
    <w:rsid w:val="00FE3C6E"/>
    <w:rsid w:val="00FF33B0"/>
    <w:rsid w:val="00FF43FF"/>
    <w:rsid w:val="00FF4C67"/>
    <w:rsid w:val="00FF6B6F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C7380C"/>
  <w15:chartTrackingRefBased/>
  <w15:docId w15:val="{4AA0C346-A3FA-F447-90F4-C9B90A66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9023CB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23CB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23CB"/>
  </w:style>
  <w:style w:type="character" w:customStyle="1" w:styleId="FooterChar">
    <w:name w:val="Footer Char"/>
    <w:basedOn w:val="DefaultParagraphFont"/>
    <w:link w:val="Footer"/>
    <w:uiPriority w:val="99"/>
    <w:qFormat/>
    <w:rsid w:val="009023CB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23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023CB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23CB"/>
    <w:rPr>
      <w:b/>
      <w:bCs/>
      <w:sz w:val="20"/>
      <w:szCs w:val="20"/>
    </w:rPr>
  </w:style>
  <w:style w:type="character" w:customStyle="1" w:styleId="BibliographyZchn">
    <w:name w:val="Bibliography Zchn"/>
    <w:basedOn w:val="DefaultParagraphFont"/>
    <w:link w:val="Literaturverzeichnis1"/>
    <w:qFormat/>
    <w:rsid w:val="009023CB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023CB"/>
    <w:rPr>
      <w:color w:val="954F72" w:themeColor="followed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9023CB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9023CB"/>
    <w:rPr>
      <w:vertAlign w:val="superscript"/>
    </w:rPr>
  </w:style>
  <w:style w:type="character" w:customStyle="1" w:styleId="FootnoteAnchor">
    <w:name w:val="Footnote Anchor"/>
    <w:rsid w:val="009023CB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023CB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qFormat/>
    <w:rsid w:val="009023CB"/>
  </w:style>
  <w:style w:type="character" w:customStyle="1" w:styleId="BibliographyZchn1">
    <w:name w:val="Bibliography Zchn1"/>
    <w:basedOn w:val="DefaultParagraphFont"/>
    <w:link w:val="Bibliography1"/>
    <w:qFormat/>
    <w:rsid w:val="009023CB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9023CB"/>
  </w:style>
  <w:style w:type="character" w:styleId="PageNumber">
    <w:name w:val="page number"/>
    <w:basedOn w:val="DefaultParagraphFont"/>
    <w:uiPriority w:val="99"/>
    <w:semiHidden/>
    <w:unhideWhenUsed/>
    <w:qFormat/>
    <w:rsid w:val="009023CB"/>
  </w:style>
  <w:style w:type="character" w:styleId="UnresolvedMention">
    <w:name w:val="Unresolved Mention"/>
    <w:basedOn w:val="DefaultParagraphFont"/>
    <w:uiPriority w:val="99"/>
    <w:semiHidden/>
    <w:unhideWhenUsed/>
    <w:qFormat/>
    <w:rsid w:val="009023CB"/>
    <w:rPr>
      <w:color w:val="605E5C"/>
      <w:shd w:val="clear" w:color="auto" w:fill="E1DFDD"/>
    </w:rPr>
  </w:style>
  <w:style w:type="character" w:customStyle="1" w:styleId="d-none">
    <w:name w:val="d-none"/>
    <w:basedOn w:val="DefaultParagraphFont"/>
    <w:qFormat/>
    <w:rsid w:val="009023CB"/>
  </w:style>
  <w:style w:type="character" w:customStyle="1" w:styleId="LineNumbering">
    <w:name w:val="Line Numbering"/>
    <w:rsid w:val="009023CB"/>
  </w:style>
  <w:style w:type="paragraph" w:customStyle="1" w:styleId="Heading">
    <w:name w:val="Heading"/>
    <w:basedOn w:val="Normal"/>
    <w:next w:val="BodyText"/>
    <w:qFormat/>
    <w:rsid w:val="009023CB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9023CB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9023CB"/>
    <w:rPr>
      <w:sz w:val="22"/>
      <w:szCs w:val="22"/>
    </w:rPr>
  </w:style>
  <w:style w:type="paragraph" w:styleId="List">
    <w:name w:val="List"/>
    <w:basedOn w:val="BodyText"/>
    <w:rsid w:val="009023CB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9023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9023CB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023C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9023CB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qFormat/>
    <w:rsid w:val="009023CB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HeaderandFooter">
    <w:name w:val="Header and Footer"/>
    <w:basedOn w:val="Normal"/>
    <w:qFormat/>
    <w:rsid w:val="009023CB"/>
  </w:style>
  <w:style w:type="paragraph" w:styleId="Header">
    <w:name w:val="header"/>
    <w:basedOn w:val="Normal"/>
    <w:link w:val="Head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KopfzeileZchn1">
    <w:name w:val="Kopfzeile Zchn1"/>
    <w:basedOn w:val="DefaultParagraphFont"/>
    <w:uiPriority w:val="99"/>
    <w:semiHidden/>
    <w:rsid w:val="009023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23CB"/>
    <w:pPr>
      <w:suppressLineNumbers/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uzeileZchn1">
    <w:name w:val="Fußzeile Zchn1"/>
    <w:basedOn w:val="DefaultParagraphFont"/>
    <w:uiPriority w:val="99"/>
    <w:semiHidden/>
    <w:rsid w:val="009023CB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023CB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0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023CB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9023CB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9023CB"/>
    <w:pPr>
      <w:suppressAutoHyphens/>
    </w:pPr>
    <w:rPr>
      <w:sz w:val="22"/>
      <w:szCs w:val="22"/>
    </w:rPr>
  </w:style>
  <w:style w:type="paragraph" w:customStyle="1" w:styleId="Literaturverzeichnis1">
    <w:name w:val="Literaturverzeichnis1"/>
    <w:basedOn w:val="Normal"/>
    <w:link w:val="BibliographyZchn"/>
    <w:qFormat/>
    <w:rsid w:val="009023CB"/>
    <w:pPr>
      <w:tabs>
        <w:tab w:val="left" w:pos="500"/>
      </w:tabs>
      <w:spacing w:after="240" w:line="240" w:lineRule="auto"/>
      <w:ind w:left="504" w:hanging="504"/>
    </w:pPr>
    <w:rPr>
      <w:rFonts w:ascii="Calibri" w:hAnsi="Calibri" w:cs="Calibri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023CB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DefaultParagraphFont"/>
    <w:uiPriority w:val="99"/>
    <w:semiHidden/>
    <w:rsid w:val="009023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0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9023CB"/>
    <w:rPr>
      <w:rFonts w:ascii="Times New Roman" w:hAnsi="Times New Roman" w:cs="Times New Roman"/>
      <w:sz w:val="18"/>
      <w:szCs w:val="18"/>
    </w:rPr>
  </w:style>
  <w:style w:type="paragraph" w:customStyle="1" w:styleId="Bibliography1">
    <w:name w:val="Bibliography1"/>
    <w:basedOn w:val="Normal"/>
    <w:link w:val="BibliographyZchn1"/>
    <w:qFormat/>
    <w:rsid w:val="009023CB"/>
    <w:pPr>
      <w:tabs>
        <w:tab w:val="left" w:pos="500"/>
      </w:tabs>
      <w:spacing w:after="240" w:line="240" w:lineRule="auto"/>
      <w:ind w:left="504" w:hanging="504"/>
    </w:pPr>
    <w:rPr>
      <w:sz w:val="24"/>
      <w:szCs w:val="24"/>
      <w:lang w:val="en-US"/>
    </w:rPr>
  </w:style>
  <w:style w:type="paragraph" w:customStyle="1" w:styleId="FrameContents">
    <w:name w:val="Frame Contents"/>
    <w:basedOn w:val="Normal"/>
    <w:qFormat/>
    <w:rsid w:val="009023CB"/>
  </w:style>
  <w:style w:type="table" w:styleId="TableGrid">
    <w:name w:val="Table Grid"/>
    <w:basedOn w:val="TableNormal"/>
    <w:uiPriority w:val="39"/>
    <w:rsid w:val="009023CB"/>
    <w:pPr>
      <w:suppressAutoHyphens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8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8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5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1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4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6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8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9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2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3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7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0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B11127A2A284699210617CE974EBC" ma:contentTypeVersion="10" ma:contentTypeDescription="Create a new document." ma:contentTypeScope="" ma:versionID="794bceb8f1a68bbf91aac281897e2254">
  <xsd:schema xmlns:xsd="http://www.w3.org/2001/XMLSchema" xmlns:xs="http://www.w3.org/2001/XMLSchema" xmlns:p="http://schemas.microsoft.com/office/2006/metadata/properties" xmlns:ns2="6ec0df42-da02-4c7f-a00a-7e705982219e" targetNamespace="http://schemas.microsoft.com/office/2006/metadata/properties" ma:root="true" ma:fieldsID="b2d1881be4741ce8a4585cc8255d6e33" ns2:_="">
    <xsd:import namespace="6ec0df42-da02-4c7f-a00a-7e70598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0df42-da02-4c7f-a00a-7e7059822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c0df42-da02-4c7f-a00a-7e70598221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8D934EC-5849-4C72-9C59-CBF0F47D51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0df42-da02-4c7f-a00a-7e70598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548D6F-C771-4E9B-AD4F-425AB2D6C6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42CB25-013B-9F49-957D-71B0B145E20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98B44F-746F-48F0-8C3C-95C1DA699F4E}">
  <ds:schemaRefs>
    <ds:schemaRef ds:uri="http://schemas.microsoft.com/office/2006/metadata/properties"/>
    <ds:schemaRef ds:uri="http://schemas.microsoft.com/office/infopath/2007/PartnerControls"/>
    <ds:schemaRef ds:uri="6ec0df42-da02-4c7f-a00a-7e70598221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berger, Martin</dc:creator>
  <cp:keywords/>
  <dc:description/>
  <cp:lastModifiedBy>Martin Holst</cp:lastModifiedBy>
  <cp:revision>404</cp:revision>
  <dcterms:created xsi:type="dcterms:W3CDTF">2023-02-14T20:32:00Z</dcterms:created>
  <dcterms:modified xsi:type="dcterms:W3CDTF">2023-10-1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B11127A2A284699210617CE974EBC</vt:lpwstr>
  </property>
  <property fmtid="{D5CDD505-2E9C-101B-9397-08002B2CF9AE}" pid="3" name="MediaServiceImageTags">
    <vt:lpwstr/>
  </property>
</Properties>
</file>